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640D" w:rsidRPr="007559CC" w:rsidRDefault="00421673" w:rsidP="0076640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Information</w:t>
      </w:r>
    </w:p>
    <w:p w:rsidR="0076640D" w:rsidRPr="00CB0D0B" w:rsidRDefault="0076640D" w:rsidP="0076640D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76640D" w:rsidRPr="00CB0D0B" w:rsidRDefault="0076640D" w:rsidP="0076640D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Graphs for the models and</w:t>
      </w:r>
      <w:r w:rsidRPr="00CB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Ljung</w:t>
      </w:r>
      <w:proofErr w:type="spellEnd"/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-Box tests (Residual ACF, Residual PACF, </w:t>
      </w:r>
      <w:r w:rsidR="00706BF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O</w:t>
      </w: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bserved vs </w:t>
      </w:r>
      <w:r w:rsidR="00706BF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F</w:t>
      </w: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itted, </w:t>
      </w:r>
      <w:r w:rsidR="00706BF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E</w:t>
      </w: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xamination of </w:t>
      </w:r>
      <w:r w:rsidR="00706BF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R</w:t>
      </w: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esidual’s </w:t>
      </w:r>
      <w:r w:rsidR="00706BF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</w:t>
      </w: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istribution</w:t>
      </w:r>
      <w:r w:rsidR="00706BF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)</w:t>
      </w:r>
    </w:p>
    <w:p w:rsidR="0076640D" w:rsidRPr="00CB0D0B" w:rsidRDefault="0076640D" w:rsidP="0076640D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76640D" w:rsidRPr="00CB0D0B" w:rsidRDefault="0076640D" w:rsidP="0076640D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)</w:t>
      </w:r>
      <w:r w:rsidRPr="00CB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Number of referrals</w:t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C7A9260" wp14:editId="254E413F">
            <wp:extent cx="3486150" cy="2057400"/>
            <wp:effectExtent l="0" t="0" r="0" b="0"/>
            <wp:docPr id="3983318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038" cy="2065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629D598" wp14:editId="4DF3FB8A">
            <wp:extent cx="2857500" cy="1857375"/>
            <wp:effectExtent l="0" t="0" r="0" b="9525"/>
            <wp:docPr id="17707807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506" cy="18632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405B660" wp14:editId="0A32412B">
            <wp:extent cx="2808288" cy="1657350"/>
            <wp:effectExtent l="0" t="0" r="0" b="0"/>
            <wp:docPr id="14044573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352" cy="1667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4FABC41" wp14:editId="6214D4D7">
            <wp:extent cx="2895600" cy="1708879"/>
            <wp:effectExtent l="0" t="0" r="0" b="5715"/>
            <wp:docPr id="5972863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681" cy="17101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4"/>
        <w:gridCol w:w="1531"/>
        <w:gridCol w:w="1532"/>
        <w:gridCol w:w="1101"/>
        <w:gridCol w:w="1070"/>
        <w:gridCol w:w="1070"/>
        <w:gridCol w:w="1532"/>
      </w:tblGrid>
      <w:tr w:rsidR="0076640D" w:rsidRPr="00CB0D0B" w:rsidTr="00AA4B4D">
        <w:trPr>
          <w:cantSplit/>
        </w:trPr>
        <w:tc>
          <w:tcPr>
            <w:tcW w:w="810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19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819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732" w:type="pct"/>
            <w:gridSpan w:val="3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</w:t>
            </w:r>
          </w:p>
        </w:tc>
        <w:tc>
          <w:tcPr>
            <w:tcW w:w="819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810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9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9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onary R-squared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72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72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19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810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referrals</w:t>
            </w:r>
          </w:p>
        </w:tc>
        <w:tc>
          <w:tcPr>
            <w:tcW w:w="819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19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52</w:t>
            </w:r>
          </w:p>
        </w:tc>
        <w:tc>
          <w:tcPr>
            <w:tcW w:w="589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127</w:t>
            </w:r>
          </w:p>
        </w:tc>
        <w:tc>
          <w:tcPr>
            <w:tcW w:w="572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572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72</w:t>
            </w:r>
          </w:p>
        </w:tc>
        <w:tc>
          <w:tcPr>
            <w:tcW w:w="819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trike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b) Female </w:t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4362408" wp14:editId="3C111E46">
            <wp:extent cx="2918764" cy="1722549"/>
            <wp:effectExtent l="0" t="0" r="0" b="0"/>
            <wp:docPr id="645617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787" cy="1741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7C33553" wp14:editId="16E19F73">
            <wp:extent cx="3381350" cy="1832603"/>
            <wp:effectExtent l="0" t="0" r="0" b="0"/>
            <wp:docPr id="17301989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108" cy="1839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68AEC0A3" wp14:editId="13212075">
            <wp:extent cx="3262579" cy="1925456"/>
            <wp:effectExtent l="0" t="0" r="0" b="0"/>
            <wp:docPr id="7281306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7595" cy="194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8E6E9EA" wp14:editId="4DA8A5CD">
            <wp:extent cx="3182112" cy="1877968"/>
            <wp:effectExtent l="0" t="0" r="0" b="8255"/>
            <wp:docPr id="17958329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72" cy="1883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6"/>
        <w:gridCol w:w="1499"/>
        <w:gridCol w:w="1498"/>
        <w:gridCol w:w="1077"/>
        <w:gridCol w:w="1045"/>
        <w:gridCol w:w="1047"/>
        <w:gridCol w:w="1498"/>
      </w:tblGrid>
      <w:tr w:rsidR="0076640D" w:rsidRPr="00CB0D0B" w:rsidTr="00AA4B4D">
        <w:trPr>
          <w:cantSplit/>
        </w:trPr>
        <w:tc>
          <w:tcPr>
            <w:tcW w:w="901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01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695" w:type="pct"/>
            <w:gridSpan w:val="3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(18)</w:t>
            </w:r>
          </w:p>
        </w:tc>
        <w:tc>
          <w:tcPr>
            <w:tcW w:w="801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901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1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1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onary R-squared</w:t>
            </w:r>
          </w:p>
        </w:tc>
        <w:tc>
          <w:tcPr>
            <w:tcW w:w="576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59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59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01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901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01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01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36</w:t>
            </w:r>
          </w:p>
        </w:tc>
        <w:tc>
          <w:tcPr>
            <w:tcW w:w="576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911</w:t>
            </w:r>
          </w:p>
        </w:tc>
        <w:tc>
          <w:tcPr>
            <w:tcW w:w="559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559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69</w:t>
            </w:r>
          </w:p>
        </w:tc>
        <w:tc>
          <w:tcPr>
            <w:tcW w:w="801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6640D" w:rsidRPr="00CB0D0B" w:rsidRDefault="0076640D" w:rsidP="0076640D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c) Male </w:t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59ED839C" wp14:editId="07DEE539">
            <wp:extent cx="3185566" cy="1880006"/>
            <wp:effectExtent l="0" t="0" r="0" b="6350"/>
            <wp:docPr id="119397647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2347" cy="1895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D0C5E41" wp14:editId="2E888CFA">
            <wp:extent cx="2847938" cy="1543507"/>
            <wp:effectExtent l="0" t="0" r="0" b="0"/>
            <wp:docPr id="97014940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141" cy="1552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795107C" wp14:editId="3CA651B2">
            <wp:extent cx="3111195" cy="1836115"/>
            <wp:effectExtent l="0" t="0" r="0" b="0"/>
            <wp:docPr id="186120990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3124514" cy="1843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398DBAD" wp14:editId="2A3056AA">
            <wp:extent cx="3247542" cy="1916582"/>
            <wp:effectExtent l="0" t="0" r="0" b="7620"/>
            <wp:docPr id="72970418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6665" cy="1927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6"/>
        <w:gridCol w:w="1524"/>
        <w:gridCol w:w="1524"/>
        <w:gridCol w:w="1096"/>
        <w:gridCol w:w="1064"/>
        <w:gridCol w:w="1064"/>
        <w:gridCol w:w="1522"/>
      </w:tblGrid>
      <w:tr w:rsidR="0076640D" w:rsidRPr="00CB0D0B" w:rsidTr="00AA4B4D">
        <w:trPr>
          <w:cantSplit/>
        </w:trPr>
        <w:tc>
          <w:tcPr>
            <w:tcW w:w="832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15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815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724" w:type="pct"/>
            <w:gridSpan w:val="3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(18)</w:t>
            </w:r>
          </w:p>
        </w:tc>
        <w:tc>
          <w:tcPr>
            <w:tcW w:w="815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832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5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5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onary R-squared</w:t>
            </w:r>
          </w:p>
        </w:tc>
        <w:tc>
          <w:tcPr>
            <w:tcW w:w="586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15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832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le</w:t>
            </w:r>
          </w:p>
        </w:tc>
        <w:tc>
          <w:tcPr>
            <w:tcW w:w="815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15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445</w:t>
            </w:r>
          </w:p>
        </w:tc>
        <w:tc>
          <w:tcPr>
            <w:tcW w:w="586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.502</w:t>
            </w:r>
          </w:p>
        </w:tc>
        <w:tc>
          <w:tcPr>
            <w:tcW w:w="569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569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488</w:t>
            </w:r>
          </w:p>
        </w:tc>
        <w:tc>
          <w:tcPr>
            <w:tcW w:w="815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) Eating disorder</w:t>
      </w:r>
    </w:p>
    <w:p w:rsidR="0076640D" w:rsidRPr="00CB0D0B" w:rsidRDefault="0076640D" w:rsidP="0076640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B7970EE" wp14:editId="1CEE24A4">
            <wp:extent cx="2904134" cy="1713915"/>
            <wp:effectExtent l="0" t="0" r="0" b="635"/>
            <wp:docPr id="70270924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542" cy="1720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7007AAC" wp14:editId="686F032E">
            <wp:extent cx="2864014" cy="1552219"/>
            <wp:effectExtent l="0" t="0" r="0" b="0"/>
            <wp:docPr id="76158792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319" cy="1558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5D9EEBB" wp14:editId="14A82872">
            <wp:extent cx="3247542" cy="1916582"/>
            <wp:effectExtent l="0" t="0" r="0" b="7620"/>
            <wp:docPr id="10104587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005" cy="1924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2244CD9" wp14:editId="15A4D37D">
            <wp:extent cx="3247390" cy="1916492"/>
            <wp:effectExtent l="0" t="0" r="0" b="7620"/>
            <wp:docPr id="124360013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039" cy="1923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4"/>
        <w:gridCol w:w="1387"/>
        <w:gridCol w:w="1388"/>
        <w:gridCol w:w="997"/>
        <w:gridCol w:w="969"/>
        <w:gridCol w:w="969"/>
        <w:gridCol w:w="1386"/>
      </w:tblGrid>
      <w:tr w:rsidR="0076640D" w:rsidRPr="00CB0D0B" w:rsidTr="00AA4B4D">
        <w:trPr>
          <w:cantSplit/>
        </w:trPr>
        <w:tc>
          <w:tcPr>
            <w:tcW w:w="1206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742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568" w:type="pct"/>
            <w:gridSpan w:val="3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(18)</w:t>
            </w:r>
          </w:p>
        </w:tc>
        <w:tc>
          <w:tcPr>
            <w:tcW w:w="742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1206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42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42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onary R-squared</w:t>
            </w:r>
          </w:p>
        </w:tc>
        <w:tc>
          <w:tcPr>
            <w:tcW w:w="533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18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18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742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1206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ating Disorders</w:t>
            </w:r>
          </w:p>
        </w:tc>
        <w:tc>
          <w:tcPr>
            <w:tcW w:w="742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742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40</w:t>
            </w:r>
          </w:p>
        </w:tc>
        <w:tc>
          <w:tcPr>
            <w:tcW w:w="533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.407</w:t>
            </w:r>
          </w:p>
        </w:tc>
        <w:tc>
          <w:tcPr>
            <w:tcW w:w="518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518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54</w:t>
            </w:r>
          </w:p>
        </w:tc>
        <w:tc>
          <w:tcPr>
            <w:tcW w:w="742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) Anxiety disorders</w:t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F520DCB" wp14:editId="39E8051B">
            <wp:extent cx="2903855" cy="1713750"/>
            <wp:effectExtent l="0" t="0" r="0" b="1270"/>
            <wp:docPr id="160435994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169" cy="17275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518A711" wp14:editId="6DCDEAE0">
            <wp:extent cx="2940710" cy="1593786"/>
            <wp:effectExtent l="0" t="0" r="0" b="6985"/>
            <wp:docPr id="73256907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376" cy="1600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FB879F5" wp14:editId="332B52BE">
            <wp:extent cx="2875686" cy="1697126"/>
            <wp:effectExtent l="0" t="0" r="1270" b="0"/>
            <wp:docPr id="209861718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023" cy="1703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0121958" wp14:editId="71630208">
            <wp:extent cx="3197961" cy="1887321"/>
            <wp:effectExtent l="0" t="0" r="2540" b="0"/>
            <wp:docPr id="161518867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666" cy="1891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7"/>
        <w:gridCol w:w="1379"/>
        <w:gridCol w:w="1377"/>
        <w:gridCol w:w="997"/>
        <w:gridCol w:w="960"/>
        <w:gridCol w:w="962"/>
        <w:gridCol w:w="1378"/>
      </w:tblGrid>
      <w:tr w:rsidR="0076640D" w:rsidRPr="00CB0D0B" w:rsidTr="00AA4B4D">
        <w:trPr>
          <w:cantSplit/>
        </w:trPr>
        <w:tc>
          <w:tcPr>
            <w:tcW w:w="1229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738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737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559" w:type="pct"/>
            <w:gridSpan w:val="3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(18)</w:t>
            </w:r>
          </w:p>
        </w:tc>
        <w:tc>
          <w:tcPr>
            <w:tcW w:w="737" w:type="pct"/>
            <w:vMerge w:val="restar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1229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38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37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onary R-squared</w:t>
            </w:r>
          </w:p>
        </w:tc>
        <w:tc>
          <w:tcPr>
            <w:tcW w:w="530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14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14" w:type="pct"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737" w:type="pct"/>
            <w:vMerge/>
            <w:shd w:val="clear" w:color="auto" w:fill="auto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1229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738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737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29</w:t>
            </w:r>
          </w:p>
        </w:tc>
        <w:tc>
          <w:tcPr>
            <w:tcW w:w="530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.922</w:t>
            </w:r>
          </w:p>
        </w:tc>
        <w:tc>
          <w:tcPr>
            <w:tcW w:w="514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4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458</w:t>
            </w:r>
          </w:p>
        </w:tc>
        <w:tc>
          <w:tcPr>
            <w:tcW w:w="737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f) Major Depressive Disorder (MDD)</w:t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E51EE87" wp14:editId="2838BA8A">
            <wp:extent cx="2962451" cy="1748332"/>
            <wp:effectExtent l="0" t="0" r="0" b="4445"/>
            <wp:docPr id="1317521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427" cy="1749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358FF99" wp14:editId="285264A7">
            <wp:extent cx="3160166" cy="1712726"/>
            <wp:effectExtent l="0" t="0" r="2540" b="1905"/>
            <wp:docPr id="15845876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490" cy="1719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BEC2CDC" wp14:editId="2E81FE17">
            <wp:extent cx="2874873" cy="1696646"/>
            <wp:effectExtent l="0" t="0" r="1905" b="0"/>
            <wp:docPr id="18683042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3910" cy="1707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BFD9019" wp14:editId="598DDD75">
            <wp:extent cx="2801722" cy="1653475"/>
            <wp:effectExtent l="0" t="0" r="0" b="4445"/>
            <wp:docPr id="4304541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06" cy="1660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3"/>
        <w:gridCol w:w="1519"/>
        <w:gridCol w:w="1518"/>
        <w:gridCol w:w="1092"/>
        <w:gridCol w:w="1060"/>
        <w:gridCol w:w="1060"/>
        <w:gridCol w:w="1518"/>
      </w:tblGrid>
      <w:tr w:rsidR="0076640D" w:rsidRPr="00CB0D0B" w:rsidTr="00AA4B4D">
        <w:trPr>
          <w:cantSplit/>
        </w:trPr>
        <w:tc>
          <w:tcPr>
            <w:tcW w:w="846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12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812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718" w:type="pct"/>
            <w:gridSpan w:val="3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(18)</w:t>
            </w:r>
          </w:p>
        </w:tc>
        <w:tc>
          <w:tcPr>
            <w:tcW w:w="812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846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-squared</w:t>
            </w:r>
          </w:p>
        </w:tc>
        <w:tc>
          <w:tcPr>
            <w:tcW w:w="584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12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846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DD </w:t>
            </w:r>
          </w:p>
        </w:tc>
        <w:tc>
          <w:tcPr>
            <w:tcW w:w="812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12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65</w:t>
            </w:r>
          </w:p>
        </w:tc>
        <w:tc>
          <w:tcPr>
            <w:tcW w:w="584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.712</w:t>
            </w:r>
          </w:p>
        </w:tc>
        <w:tc>
          <w:tcPr>
            <w:tcW w:w="567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567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96</w:t>
            </w:r>
          </w:p>
        </w:tc>
        <w:tc>
          <w:tcPr>
            <w:tcW w:w="812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) Low Mood (LD)</w:t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3275AB32" wp14:editId="673560E6">
            <wp:extent cx="3036824" cy="1792224"/>
            <wp:effectExtent l="0" t="0" r="0" b="0"/>
            <wp:docPr id="69872805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061" cy="1801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5D33931" wp14:editId="1345B3EB">
            <wp:extent cx="3284524" cy="1791335"/>
            <wp:effectExtent l="0" t="0" r="0" b="0"/>
            <wp:docPr id="184935578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68" cy="18009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413EACD" wp14:editId="3B23AFA9">
            <wp:extent cx="2787091" cy="1644840"/>
            <wp:effectExtent l="0" t="0" r="0" b="0"/>
            <wp:docPr id="212107987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433" cy="1658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316C387" wp14:editId="7B5809C6">
            <wp:extent cx="2838501" cy="1675181"/>
            <wp:effectExtent l="0" t="0" r="0" b="1270"/>
            <wp:docPr id="16907126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724" cy="1681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) Oppositional Disorder (OD)</w:t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7B7BFB2B" wp14:editId="5E5FA5C4">
            <wp:extent cx="3291840" cy="1942725"/>
            <wp:effectExtent l="0" t="0" r="3810" b="635"/>
            <wp:docPr id="90376019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724" cy="1946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66747DE" wp14:editId="133CC633">
            <wp:extent cx="2991916" cy="1732864"/>
            <wp:effectExtent l="0" t="0" r="0" b="1270"/>
            <wp:docPr id="176132405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295" cy="17550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D8C4EFF" wp14:editId="2ABF5685">
            <wp:extent cx="3035808" cy="1791625"/>
            <wp:effectExtent l="0" t="0" r="0" b="0"/>
            <wp:docPr id="121684746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128" cy="1820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966E38B" wp14:editId="4B33F9F4">
            <wp:extent cx="2991916" cy="1765720"/>
            <wp:effectExtent l="0" t="0" r="0" b="6350"/>
            <wp:docPr id="58410038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938" cy="1785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1"/>
        <w:gridCol w:w="1550"/>
        <w:gridCol w:w="1550"/>
        <w:gridCol w:w="1115"/>
        <w:gridCol w:w="1083"/>
        <w:gridCol w:w="1083"/>
        <w:gridCol w:w="1548"/>
      </w:tblGrid>
      <w:tr w:rsidR="0076640D" w:rsidRPr="00CB0D0B" w:rsidTr="00AA4B4D">
        <w:trPr>
          <w:cantSplit/>
        </w:trPr>
        <w:tc>
          <w:tcPr>
            <w:tcW w:w="760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29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829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753" w:type="pct"/>
            <w:gridSpan w:val="3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(18)</w:t>
            </w:r>
          </w:p>
        </w:tc>
        <w:tc>
          <w:tcPr>
            <w:tcW w:w="829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760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-squared</w:t>
            </w:r>
          </w:p>
        </w:tc>
        <w:tc>
          <w:tcPr>
            <w:tcW w:w="596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79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79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29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760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D</w:t>
            </w:r>
          </w:p>
        </w:tc>
        <w:tc>
          <w:tcPr>
            <w:tcW w:w="829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29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45</w:t>
            </w:r>
          </w:p>
        </w:tc>
        <w:tc>
          <w:tcPr>
            <w:tcW w:w="596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.388</w:t>
            </w:r>
          </w:p>
        </w:tc>
        <w:tc>
          <w:tcPr>
            <w:tcW w:w="579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579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37</w:t>
            </w:r>
          </w:p>
        </w:tc>
        <w:tc>
          <w:tcPr>
            <w:tcW w:w="829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DHD</w:t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408D0CC" wp14:editId="013EDCB5">
            <wp:extent cx="2974848" cy="1755648"/>
            <wp:effectExtent l="0" t="0" r="0" b="0"/>
            <wp:docPr id="195719268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394" cy="1763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3A5C0E0" wp14:editId="68E54942">
            <wp:extent cx="2942421" cy="1594714"/>
            <wp:effectExtent l="0" t="0" r="0" b="5715"/>
            <wp:docPr id="23497532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614" cy="1599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F386642" wp14:editId="71B7C06C">
            <wp:extent cx="2788919" cy="1645920"/>
            <wp:effectExtent l="0" t="0" r="0" b="0"/>
            <wp:docPr id="155250839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290" cy="1656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15DF642" wp14:editId="7CBD01BD">
            <wp:extent cx="3167481" cy="1869333"/>
            <wp:effectExtent l="0" t="0" r="0" b="0"/>
            <wp:docPr id="107246953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198" cy="1882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4"/>
        <w:gridCol w:w="1507"/>
        <w:gridCol w:w="1509"/>
        <w:gridCol w:w="1085"/>
        <w:gridCol w:w="1053"/>
        <w:gridCol w:w="1053"/>
        <w:gridCol w:w="1509"/>
      </w:tblGrid>
      <w:tr w:rsidR="0076640D" w:rsidRPr="00CB0D0B" w:rsidTr="00AA4B4D">
        <w:trPr>
          <w:cantSplit/>
        </w:trPr>
        <w:tc>
          <w:tcPr>
            <w:tcW w:w="874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06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807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706" w:type="pct"/>
            <w:gridSpan w:val="3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(18)</w:t>
            </w:r>
          </w:p>
        </w:tc>
        <w:tc>
          <w:tcPr>
            <w:tcW w:w="807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874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6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-squared</w:t>
            </w:r>
          </w:p>
        </w:tc>
        <w:tc>
          <w:tcPr>
            <w:tcW w:w="580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63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63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07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874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HD-</w:t>
            </w:r>
          </w:p>
        </w:tc>
        <w:tc>
          <w:tcPr>
            <w:tcW w:w="806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07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98</w:t>
            </w:r>
          </w:p>
        </w:tc>
        <w:tc>
          <w:tcPr>
            <w:tcW w:w="580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877</w:t>
            </w:r>
          </w:p>
        </w:tc>
        <w:tc>
          <w:tcPr>
            <w:tcW w:w="563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563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744</w:t>
            </w:r>
          </w:p>
        </w:tc>
        <w:tc>
          <w:tcPr>
            <w:tcW w:w="807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) Autism Spectrum Disorder (ASD)</w:t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79F89F9A" wp14:editId="520FBF2B">
            <wp:extent cx="2918764" cy="1722549"/>
            <wp:effectExtent l="0" t="0" r="0" b="0"/>
            <wp:docPr id="186428426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5355" cy="1732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125C7F0" wp14:editId="61740A91">
            <wp:extent cx="3043022" cy="1967084"/>
            <wp:effectExtent l="0" t="0" r="5080" b="0"/>
            <wp:docPr id="79146963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104" cy="1980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BC64859" wp14:editId="40D258D8">
            <wp:extent cx="3098800" cy="1828800"/>
            <wp:effectExtent l="0" t="0" r="6350" b="0"/>
            <wp:docPr id="117948712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405" cy="18474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0A7407E" wp14:editId="0B61FC71">
            <wp:extent cx="2984500" cy="1761343"/>
            <wp:effectExtent l="0" t="0" r="6350" b="0"/>
            <wp:docPr id="213662335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717" cy="1767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2"/>
        <w:gridCol w:w="1526"/>
        <w:gridCol w:w="1526"/>
        <w:gridCol w:w="1098"/>
        <w:gridCol w:w="1066"/>
        <w:gridCol w:w="1066"/>
        <w:gridCol w:w="1526"/>
      </w:tblGrid>
      <w:tr w:rsidR="0076640D" w:rsidRPr="00CB0D0B" w:rsidTr="00AA4B4D">
        <w:trPr>
          <w:cantSplit/>
        </w:trPr>
        <w:tc>
          <w:tcPr>
            <w:tcW w:w="825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16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816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726" w:type="pct"/>
            <w:gridSpan w:val="3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(18)</w:t>
            </w:r>
          </w:p>
        </w:tc>
        <w:tc>
          <w:tcPr>
            <w:tcW w:w="816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825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6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6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-squared</w:t>
            </w:r>
          </w:p>
        </w:tc>
        <w:tc>
          <w:tcPr>
            <w:tcW w:w="587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70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70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16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825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SD</w:t>
            </w:r>
          </w:p>
        </w:tc>
        <w:tc>
          <w:tcPr>
            <w:tcW w:w="816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16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326</w:t>
            </w:r>
          </w:p>
        </w:tc>
        <w:tc>
          <w:tcPr>
            <w:tcW w:w="587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389</w:t>
            </w:r>
          </w:p>
        </w:tc>
        <w:tc>
          <w:tcPr>
            <w:tcW w:w="570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570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27</w:t>
            </w:r>
          </w:p>
        </w:tc>
        <w:tc>
          <w:tcPr>
            <w:tcW w:w="816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) Suicidal Ideation (SI)</w:t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91E2649" wp14:editId="24AF90F1">
            <wp:extent cx="3152851" cy="1860699"/>
            <wp:effectExtent l="0" t="0" r="0" b="6350"/>
            <wp:docPr id="940539440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281" cy="1866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E583FE5" wp14:editId="1A9825EF">
            <wp:extent cx="2735884" cy="1557655"/>
            <wp:effectExtent l="0" t="0" r="7620" b="4445"/>
            <wp:docPr id="34958593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290" cy="15704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9F41179" wp14:editId="034F2C06">
            <wp:extent cx="3035808" cy="1791624"/>
            <wp:effectExtent l="0" t="0" r="0" b="0"/>
            <wp:docPr id="143174562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276" cy="1806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F588639" wp14:editId="5221FA59">
            <wp:extent cx="3123591" cy="1843431"/>
            <wp:effectExtent l="0" t="0" r="635" b="4445"/>
            <wp:docPr id="589969581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483" cy="185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3"/>
        <w:gridCol w:w="1569"/>
        <w:gridCol w:w="1569"/>
        <w:gridCol w:w="1128"/>
        <w:gridCol w:w="1096"/>
        <w:gridCol w:w="1096"/>
        <w:gridCol w:w="1569"/>
      </w:tblGrid>
      <w:tr w:rsidR="0076640D" w:rsidRPr="00CB0D0B" w:rsidTr="00AA4B4D">
        <w:trPr>
          <w:cantSplit/>
        </w:trPr>
        <w:tc>
          <w:tcPr>
            <w:tcW w:w="708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39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839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775" w:type="pct"/>
            <w:gridSpan w:val="3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(18)</w:t>
            </w:r>
          </w:p>
        </w:tc>
        <w:tc>
          <w:tcPr>
            <w:tcW w:w="839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708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39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39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-squared</w:t>
            </w:r>
          </w:p>
        </w:tc>
        <w:tc>
          <w:tcPr>
            <w:tcW w:w="603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86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86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39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708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</w:t>
            </w:r>
          </w:p>
        </w:tc>
        <w:tc>
          <w:tcPr>
            <w:tcW w:w="839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39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81</w:t>
            </w:r>
          </w:p>
        </w:tc>
        <w:tc>
          <w:tcPr>
            <w:tcW w:w="603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.746</w:t>
            </w:r>
          </w:p>
        </w:tc>
        <w:tc>
          <w:tcPr>
            <w:tcW w:w="586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86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95</w:t>
            </w:r>
          </w:p>
        </w:tc>
        <w:tc>
          <w:tcPr>
            <w:tcW w:w="839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) Self-Harm (SH)</w:t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7C8DF74E" wp14:editId="6D555668">
            <wp:extent cx="3408883" cy="2011798"/>
            <wp:effectExtent l="0" t="0" r="1270" b="7620"/>
            <wp:docPr id="1078152808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696" cy="201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DE0C359" wp14:editId="32B31901">
            <wp:extent cx="2932926" cy="1711757"/>
            <wp:effectExtent l="0" t="0" r="1270" b="3175"/>
            <wp:docPr id="65052869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536" cy="17243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BD315F4" wp14:editId="0BFDFC46">
            <wp:extent cx="3065068" cy="1808892"/>
            <wp:effectExtent l="0" t="0" r="2540" b="1270"/>
            <wp:docPr id="86058052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130" cy="1839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0D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9C3B99C" wp14:editId="54B467A4">
            <wp:extent cx="3087014" cy="1821843"/>
            <wp:effectExtent l="0" t="0" r="0" b="6985"/>
            <wp:docPr id="1390102506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366" cy="183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40D" w:rsidRPr="00CB0D0B" w:rsidRDefault="0076640D" w:rsidP="007664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6"/>
        <w:gridCol w:w="1552"/>
        <w:gridCol w:w="1554"/>
        <w:gridCol w:w="1116"/>
        <w:gridCol w:w="1085"/>
        <w:gridCol w:w="1085"/>
        <w:gridCol w:w="1552"/>
      </w:tblGrid>
      <w:tr w:rsidR="0076640D" w:rsidRPr="00CB0D0B" w:rsidTr="00AA4B4D">
        <w:trPr>
          <w:cantSplit/>
        </w:trPr>
        <w:tc>
          <w:tcPr>
            <w:tcW w:w="752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30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redictors</w:t>
            </w:r>
          </w:p>
        </w:tc>
        <w:tc>
          <w:tcPr>
            <w:tcW w:w="831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756" w:type="pct"/>
            <w:gridSpan w:val="3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jung</w:t>
            </w:r>
            <w:proofErr w:type="spellEnd"/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Box Q(18)</w:t>
            </w:r>
          </w:p>
        </w:tc>
        <w:tc>
          <w:tcPr>
            <w:tcW w:w="831" w:type="pct"/>
            <w:vMerge w:val="restar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Outliers</w:t>
            </w:r>
          </w:p>
        </w:tc>
      </w:tr>
      <w:tr w:rsidR="0076640D" w:rsidRPr="00CB0D0B" w:rsidTr="00AA4B4D">
        <w:trPr>
          <w:cantSplit/>
        </w:trPr>
        <w:tc>
          <w:tcPr>
            <w:tcW w:w="752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-squared</w:t>
            </w:r>
          </w:p>
        </w:tc>
        <w:tc>
          <w:tcPr>
            <w:tcW w:w="597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580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580" w:type="pct"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31" w:type="pct"/>
            <w:vMerge/>
            <w:shd w:val="clear" w:color="auto" w:fill="FFFFFF"/>
            <w:vAlign w:val="bottom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6640D" w:rsidRPr="00CB0D0B" w:rsidTr="00AA4B4D">
        <w:trPr>
          <w:cantSplit/>
        </w:trPr>
        <w:tc>
          <w:tcPr>
            <w:tcW w:w="752" w:type="pct"/>
            <w:shd w:val="clear" w:color="auto" w:fill="auto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SH</w:t>
            </w:r>
          </w:p>
        </w:tc>
        <w:tc>
          <w:tcPr>
            <w:tcW w:w="830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31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01</w:t>
            </w:r>
          </w:p>
        </w:tc>
        <w:tc>
          <w:tcPr>
            <w:tcW w:w="597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.331</w:t>
            </w:r>
          </w:p>
        </w:tc>
        <w:tc>
          <w:tcPr>
            <w:tcW w:w="580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580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00</w:t>
            </w:r>
          </w:p>
        </w:tc>
        <w:tc>
          <w:tcPr>
            <w:tcW w:w="831" w:type="pct"/>
            <w:shd w:val="clear" w:color="auto" w:fill="FFFFFF"/>
          </w:tcPr>
          <w:p w:rsidR="0076640D" w:rsidRPr="00CB0D0B" w:rsidRDefault="0076640D" w:rsidP="00AA4B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B0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40D" w:rsidRPr="00CB0D0B" w:rsidRDefault="0076640D" w:rsidP="007664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640D" w:rsidRPr="00CB0D0B" w:rsidRDefault="0076640D" w:rsidP="0076640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:rsidR="0076640D" w:rsidRDefault="0076640D" w:rsidP="0076640D">
      <w:pPr>
        <w:rPr>
          <w:rFonts w:ascii="Times New Roman" w:hAnsi="Times New Roman" w:cs="Times New Roman"/>
          <w:sz w:val="24"/>
          <w:szCs w:val="24"/>
        </w:rPr>
      </w:pPr>
    </w:p>
    <w:p w:rsidR="0076640D" w:rsidRDefault="0076640D" w:rsidP="0076640D">
      <w:pPr>
        <w:rPr>
          <w:rFonts w:ascii="Times New Roman" w:hAnsi="Times New Roman" w:cs="Times New Roman"/>
          <w:sz w:val="24"/>
          <w:szCs w:val="24"/>
        </w:rPr>
      </w:pPr>
    </w:p>
    <w:p w:rsidR="0076640D" w:rsidRDefault="0076640D" w:rsidP="0076640D">
      <w:pPr>
        <w:rPr>
          <w:rFonts w:ascii="Times New Roman" w:hAnsi="Times New Roman" w:cs="Times New Roman"/>
          <w:sz w:val="24"/>
          <w:szCs w:val="24"/>
        </w:rPr>
      </w:pPr>
    </w:p>
    <w:p w:rsidR="0076640D" w:rsidRDefault="0076640D" w:rsidP="0076640D">
      <w:pPr>
        <w:rPr>
          <w:rFonts w:ascii="Times New Roman" w:hAnsi="Times New Roman" w:cs="Times New Roman"/>
          <w:sz w:val="24"/>
          <w:szCs w:val="24"/>
        </w:rPr>
      </w:pPr>
    </w:p>
    <w:p w:rsidR="00B40292" w:rsidRDefault="00B40292"/>
    <w:sectPr w:rsidR="00B40292" w:rsidSect="003E6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40D"/>
    <w:rsid w:val="000317F9"/>
    <w:rsid w:val="00053469"/>
    <w:rsid w:val="00094880"/>
    <w:rsid w:val="000B1E18"/>
    <w:rsid w:val="000B4CEA"/>
    <w:rsid w:val="000D1135"/>
    <w:rsid w:val="001021C2"/>
    <w:rsid w:val="001342EF"/>
    <w:rsid w:val="001520A5"/>
    <w:rsid w:val="0016528F"/>
    <w:rsid w:val="00171B2B"/>
    <w:rsid w:val="00177D05"/>
    <w:rsid w:val="001A72DE"/>
    <w:rsid w:val="00216A52"/>
    <w:rsid w:val="00232B0B"/>
    <w:rsid w:val="00242198"/>
    <w:rsid w:val="00246187"/>
    <w:rsid w:val="00273419"/>
    <w:rsid w:val="0029491F"/>
    <w:rsid w:val="002C78D7"/>
    <w:rsid w:val="002D71C6"/>
    <w:rsid w:val="0032051A"/>
    <w:rsid w:val="00321ABC"/>
    <w:rsid w:val="0036129D"/>
    <w:rsid w:val="00373A6A"/>
    <w:rsid w:val="00393614"/>
    <w:rsid w:val="003938DE"/>
    <w:rsid w:val="0039464B"/>
    <w:rsid w:val="003B47E1"/>
    <w:rsid w:val="003E561D"/>
    <w:rsid w:val="003E6382"/>
    <w:rsid w:val="00413D7F"/>
    <w:rsid w:val="00421673"/>
    <w:rsid w:val="00464FC7"/>
    <w:rsid w:val="004C3C28"/>
    <w:rsid w:val="004D6447"/>
    <w:rsid w:val="004D7480"/>
    <w:rsid w:val="004E7493"/>
    <w:rsid w:val="004E7A6B"/>
    <w:rsid w:val="004F731B"/>
    <w:rsid w:val="0056547E"/>
    <w:rsid w:val="00583C69"/>
    <w:rsid w:val="00587E2E"/>
    <w:rsid w:val="005C6FCE"/>
    <w:rsid w:val="00602334"/>
    <w:rsid w:val="00643202"/>
    <w:rsid w:val="00677270"/>
    <w:rsid w:val="00685715"/>
    <w:rsid w:val="006A40C5"/>
    <w:rsid w:val="006A57B8"/>
    <w:rsid w:val="006B6D56"/>
    <w:rsid w:val="006C27E1"/>
    <w:rsid w:val="006D1AA1"/>
    <w:rsid w:val="006E2B71"/>
    <w:rsid w:val="006F3282"/>
    <w:rsid w:val="00703A88"/>
    <w:rsid w:val="00706BF9"/>
    <w:rsid w:val="0076351A"/>
    <w:rsid w:val="0076640D"/>
    <w:rsid w:val="007A0822"/>
    <w:rsid w:val="007F7BB4"/>
    <w:rsid w:val="008240DC"/>
    <w:rsid w:val="00886DA0"/>
    <w:rsid w:val="008A6325"/>
    <w:rsid w:val="00920FA5"/>
    <w:rsid w:val="009656CE"/>
    <w:rsid w:val="009715D2"/>
    <w:rsid w:val="009A15CB"/>
    <w:rsid w:val="009A3F73"/>
    <w:rsid w:val="009B37CD"/>
    <w:rsid w:val="009C29D5"/>
    <w:rsid w:val="009E4125"/>
    <w:rsid w:val="00A12161"/>
    <w:rsid w:val="00A14268"/>
    <w:rsid w:val="00A40A47"/>
    <w:rsid w:val="00A72C9B"/>
    <w:rsid w:val="00AB187F"/>
    <w:rsid w:val="00AD74A9"/>
    <w:rsid w:val="00AD7EA1"/>
    <w:rsid w:val="00B07241"/>
    <w:rsid w:val="00B40292"/>
    <w:rsid w:val="00B44F6F"/>
    <w:rsid w:val="00B66F5D"/>
    <w:rsid w:val="00B94417"/>
    <w:rsid w:val="00BB15AC"/>
    <w:rsid w:val="00BE31E1"/>
    <w:rsid w:val="00C07912"/>
    <w:rsid w:val="00C42641"/>
    <w:rsid w:val="00C64EDB"/>
    <w:rsid w:val="00C81FCD"/>
    <w:rsid w:val="00CA7072"/>
    <w:rsid w:val="00CA77BC"/>
    <w:rsid w:val="00CF21AD"/>
    <w:rsid w:val="00D27087"/>
    <w:rsid w:val="00D7766C"/>
    <w:rsid w:val="00DD31DE"/>
    <w:rsid w:val="00DE3389"/>
    <w:rsid w:val="00E90018"/>
    <w:rsid w:val="00E95950"/>
    <w:rsid w:val="00EA0217"/>
    <w:rsid w:val="00EA2D69"/>
    <w:rsid w:val="00EA2D72"/>
    <w:rsid w:val="00EB4FB9"/>
    <w:rsid w:val="00EC4170"/>
    <w:rsid w:val="00ED6843"/>
    <w:rsid w:val="00ED6FC1"/>
    <w:rsid w:val="00EF2390"/>
    <w:rsid w:val="00F4104A"/>
    <w:rsid w:val="00F44415"/>
    <w:rsid w:val="00F65F8D"/>
    <w:rsid w:val="00FA7DB0"/>
    <w:rsid w:val="00FF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D4847"/>
  <w15:chartTrackingRefBased/>
  <w15:docId w15:val="{35CD3E28-441F-274F-A54A-BBB840E8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40D"/>
    <w:pPr>
      <w:spacing w:after="160" w:line="259" w:lineRule="auto"/>
    </w:pPr>
    <w:rPr>
      <w:rFonts w:eastAsia="SimSun"/>
      <w:kern w:val="0"/>
      <w:sz w:val="22"/>
      <w:szCs w:val="22"/>
      <w:lang w:val="en-IE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2E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标题一"/>
    <w:basedOn w:val="Heading1"/>
    <w:autoRedefine/>
    <w:qFormat/>
    <w:rsid w:val="001342EF"/>
    <w:pPr>
      <w:spacing w:before="340" w:after="330" w:line="360" w:lineRule="auto"/>
      <w:contextualSpacing/>
    </w:pPr>
    <w:rPr>
      <w:rFonts w:ascii="Times" w:eastAsia="Times" w:hAnsi="Times" w:cs="Times"/>
      <w:b/>
      <w:bCs/>
      <w:color w:val="auto"/>
      <w:kern w:val="44"/>
      <w:sz w:val="28"/>
      <w:szCs w:val="4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342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0-25T17:43:00Z</dcterms:created>
  <dcterms:modified xsi:type="dcterms:W3CDTF">2023-10-25T20:08:00Z</dcterms:modified>
</cp:coreProperties>
</file>